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Pr="006637FF" w:rsidR="006637FF" w:rsidTr="787DECDE" w14:paraId="034B5AFC" w14:textId="77777777">
        <w:trPr>
          <w:trHeight w:val="65"/>
          <w:tblHeader/>
        </w:trPr>
        <w:tc>
          <w:tcPr>
            <w:tcW w:w="2518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P="00550BF1" w:rsidRDefault="00FB3483" w14:paraId="7CF21474" w14:textId="6BDEADC9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Pr="006637FF"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P="00A215D2" w:rsidRDefault="00077B44" w14:paraId="6E07AE6F" w14:textId="20DBA1E4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Pr="006637FF"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P="00550BF1" w:rsidRDefault="00FB3483" w14:paraId="37BBC1C0" w14:textId="77777777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shd w:val="clear" w:color="auto" w:fill="63639A"/>
            <w:tcMar/>
            <w:vAlign w:val="center"/>
          </w:tcPr>
          <w:p w:rsidRPr="006637FF" w:rsidR="00FB3483" w:rsidRDefault="006637FF" w14:paraId="3904AC1B" w14:textId="3FF4B38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Pr="006637FF"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Pr="006637FF" w:rsidR="00FB3483" w:rsidTr="787DECDE" w14:paraId="693A08DF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FB3483" w14:paraId="7CEE1A7C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557AF5F1" w14:textId="7777777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787DECDE" w14:paraId="389042E4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7273498C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3B79FF" w:rsidRDefault="00FB3483" w14:paraId="4BD96756" w14:textId="77777777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E66E3A" w14:paraId="6E5E223C" w14:textId="3707D33E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869AD" w14:paraId="2C544964" w14:textId="397BB86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787DECDE" w14:paraId="51385559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CC30DD" w14:paraId="3D179313" w14:textId="7E4A9BB0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Pr="006637FF"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4C721FBC" w14:textId="7777777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787DECDE" w14:paraId="126BB502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1729B596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FFFFCC" w:sz="2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627E886" w14:textId="18F4D0C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E66E3A" w14:paraId="34103CE3" w14:textId="689E2550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Pr="006637FF"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869AD" w14:paraId="6DFCB2FE" w14:textId="64D79443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787DECDE" w14:paraId="324F24F7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FB3483" w14:paraId="490BD595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660D9662" w14:textId="77777777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787DECDE" w14:paraId="0A3C979C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233B4F24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557CC61" w14:textId="66D8E71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44876D7" w14:textId="07C38491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869AD" w14:paraId="6B03C229" w14:textId="1382B04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787DECDE" w14:paraId="16FE4FE0" w14:textId="77777777">
        <w:trPr>
          <w:trHeight w:val="191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B3483" w14:paraId="5190E0C3" w14:textId="7777777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E0B6F4F" w14:textId="290653B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57B9F4B4" w14:textId="2B70385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F869AD" w14:paraId="13ED706A" w14:textId="726F20AF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787DECDE" w14:paraId="0276A1D2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5946292E" w14:textId="10B01E96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73A6AE1D" w14:textId="21DDBF39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5C7277A8" w14:textId="3BC239AA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AE2245" w14:paraId="2E65623E" w14:textId="32BDC1C7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787DECDE" w14:paraId="578BE62F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1C2A98BC" w14:textId="60CF7F7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2932148E" w14:textId="68E3854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14B552B" w14:textId="3DB5A8E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AE2245" w14:paraId="420F1455" w14:textId="06DC3A3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787DECDE" w14:paraId="1ABEFF8A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FB3483" w:rsidP="00947707" w:rsidRDefault="00FB3483" w14:paraId="1657D220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FB3483" w:rsidRDefault="00FB3483" w14:paraId="4224D9A9" w14:textId="7777777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FB3483" w:rsidTr="787DECDE" w14:paraId="5BCDF56D" w14:textId="77777777">
        <w:trPr>
          <w:trHeight w:val="103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248BFA8C" w14:textId="0B4C1FB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Pr="006637FF"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29178F2C" w14:textId="31E4998E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7DC5B50" w14:textId="3CAB4609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787DECDE" w:rsidRDefault="00AE2245" w14:paraId="2BA7B4C0" w14:textId="6EBF32FB">
            <w:pPr>
              <w:pStyle w:val="Default"/>
              <w:bidi w:val="0"/>
              <w:spacing w:before="40" w:beforeAutospacing="off" w:after="40" w:afterAutospacing="off" w:line="259" w:lineRule="auto"/>
              <w:ind w:left="0" w:right="0"/>
              <w:jc w:val="left"/>
            </w:pPr>
            <w:r w:rsidRPr="787DECDE" w:rsidR="787DECDE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FB3483" w:rsidTr="787DECDE" w14:paraId="79DAC67A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962427" w14:paraId="074D41F9" w14:textId="225E7742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3B79FF" w:rsidRDefault="00A221C9" w14:paraId="39E8AC19" w14:textId="209DBC7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962427" w:rsidRDefault="00962427" w14:paraId="2E1F0F3A" w14:textId="1478DC6F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FB3483" w:rsidP="005979B8" w:rsidRDefault="00AE2245" w14:paraId="7897FD3B" w14:textId="1323EFD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787DECDE" w:rsidR="787DECDE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077B44" w:rsidTr="787DECDE" w14:paraId="6CE3625C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077B44" w:rsidP="00077B44" w:rsidRDefault="00077B44" w14:paraId="485952A3" w14:textId="7777777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077B44" w:rsidP="00077B44" w:rsidRDefault="00077B44" w14:paraId="25C40AE9" w14:textId="7777777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930A31" w:rsidTr="787DECDE" w14:paraId="44C0D626" w14:textId="77777777">
        <w:trPr>
          <w:trHeight w:val="48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6637FF" w:rsidR="00930A31" w:rsidP="00077B44" w:rsidRDefault="00962427" w14:paraId="6A415BD4" w14:textId="110350F5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auto" w:sz="4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A221C9" w14:paraId="686CD052" w14:textId="6641418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62427" w14:paraId="3180C0BE" w14:textId="5AAFAA6C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46384C" w14:paraId="336F0287" w14:textId="44773101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787DECDE" w:rsidR="787DECDE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930A31" w:rsidTr="787DECDE" w14:paraId="0A24CE29" w14:textId="77777777">
        <w:trPr>
          <w:trHeight w:val="48"/>
        </w:trPr>
        <w:tc>
          <w:tcPr>
            <w:tcW w:w="25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6637FF" w:rsidR="00930A31" w:rsidP="00077B44" w:rsidRDefault="00962427" w14:paraId="34E4593B" w14:textId="5529297E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auto" w:sz="4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A221C9" w14:paraId="373FF5B7" w14:textId="1B6C738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00077B44" w:rsidRDefault="00962427" w14:paraId="2BC239AF" w14:textId="75FFB45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930A31" w:rsidP="787DECDE" w:rsidRDefault="0046384C" w14:paraId="552BBDFF" w14:textId="4A6FFC0B">
            <w:pPr>
              <w:pStyle w:val="Default"/>
              <w:bidi w:val="0"/>
              <w:spacing w:before="40" w:beforeAutospacing="off" w:after="40" w:afterAutospacing="off" w:line="259" w:lineRule="auto"/>
              <w:ind w:left="0" w:right="0"/>
              <w:jc w:val="left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787DECDE" w:rsidR="787DECDE"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Pr="006637FF" w:rsidR="00077B44" w:rsidTr="787DECDE" w14:paraId="51341A5A" w14:textId="77777777">
        <w:trPr>
          <w:trHeight w:val="24"/>
        </w:trPr>
        <w:tc>
          <w:tcPr>
            <w:tcW w:w="14000" w:type="dxa"/>
            <w:gridSpan w:val="3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  <w:vAlign w:val="center"/>
          </w:tcPr>
          <w:p w:rsidRPr="006637FF" w:rsidR="00077B44" w:rsidP="00077B44" w:rsidRDefault="00077B44" w14:paraId="46DD6FCA" w14:textId="5988949A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shd w:val="clear" w:color="auto" w:fill="FFFFCC"/>
            <w:tcMar/>
          </w:tcPr>
          <w:p w:rsidRPr="006637FF" w:rsidR="00077B44" w:rsidP="00077B44" w:rsidRDefault="00077B44" w14:paraId="38167931" w14:textId="77777777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Pr="006637FF" w:rsidR="00077B44" w:rsidTr="787DECDE" w14:paraId="30333012" w14:textId="77777777">
        <w:trPr>
          <w:trHeight w:val="48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27DA1532" w14:textId="3162EFC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A221C9" w14:paraId="746BF2DB" w14:textId="510910A2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6C50B7A3" w14:textId="57318F3B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sing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46384C" w14:paraId="6FA1E09F" w14:textId="57FCC6AE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Pr="006637FF" w:rsidR="00077B44" w:rsidTr="787DECDE" w14:paraId="7E1A8D23" w14:textId="77777777">
        <w:trPr>
          <w:trHeight w:val="219"/>
        </w:trPr>
        <w:tc>
          <w:tcPr>
            <w:tcW w:w="2518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71A9B4E7" w14:textId="5C6B5A9E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A221C9" w14:paraId="168E063F" w14:textId="322A11E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00077B44" w:rsidRDefault="00962427" w14:paraId="619249F8" w14:textId="2669D9F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color="000000" w:themeColor="text1" w:sz="5" w:space="0"/>
              <w:left w:val="single" w:color="000000" w:themeColor="text1" w:sz="5" w:space="0"/>
              <w:bottom w:val="double" w:color="000000" w:themeColor="text1" w:sz="5" w:space="0"/>
              <w:right w:val="single" w:color="000000" w:themeColor="text1" w:sz="5" w:space="0"/>
            </w:tcBorders>
            <w:tcMar/>
          </w:tcPr>
          <w:p w:rsidRPr="006637FF" w:rsidR="00077B44" w:rsidP="787DECDE" w:rsidRDefault="0046384C" w14:paraId="442C99F1" w14:textId="0C6DFFAD">
            <w:pPr>
              <w:pStyle w:val="Default"/>
              <w:bidi w:val="0"/>
              <w:spacing w:before="40" w:beforeAutospacing="off" w:after="40" w:afterAutospacing="off" w:line="259" w:lineRule="auto"/>
              <w:ind w:left="0" w:right="0"/>
              <w:jc w:val="left"/>
            </w:pPr>
            <w:r w:rsidRPr="787DECDE" w:rsidR="787DECDE"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:rsidRPr="004C1685" w:rsidR="00FB3483" w:rsidRDefault="00FB3483" w14:paraId="6338F4EE" w14:textId="77777777">
      <w:pPr>
        <w:pStyle w:val="Default"/>
        <w:rPr>
          <w:rFonts w:ascii="Arial" w:hAnsi="Arial" w:cs="Arial"/>
          <w:color w:val="auto"/>
        </w:rPr>
      </w:pPr>
    </w:p>
    <w:p w:rsidR="008F6C95" w:rsidP="0077253C" w:rsidRDefault="008F6C95" w14:paraId="4DAFB4F7" w14:textId="77777777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8F6C95" w:rsidP="0077253C" w:rsidRDefault="008F6C95" w14:paraId="2F732641" w14:textId="77777777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Pr="008F6C95" w:rsidR="00FB3483" w:rsidP="0077253C" w:rsidRDefault="00FB3483" w14:paraId="1B192D79" w14:textId="3E1E6771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Pr="008F6C95" w:rsidR="00461576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Pr="008F6C95" w:rsidR="00461576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Pr="008F6C95" w:rsidR="00461576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Pr="008F6C95" w:rsidR="00461576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Pr="008F6C95" w:rsidR="00461576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Pr="008F6C95" w:rsidR="0077253C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Pr="008F6C95" w:rsidR="0077253C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Pr="008F6C95" w:rsidR="0077253C">
        <w:rPr>
          <w:rFonts w:ascii="Arial" w:hAnsi="Arial" w:cs="Arial"/>
          <w:color w:val="auto"/>
          <w:sz w:val="20"/>
          <w:szCs w:val="20"/>
        </w:rPr>
        <w:t>71</w:t>
      </w:r>
      <w:r w:rsidRPr="008F6C95" w:rsidR="00461576">
        <w:rPr>
          <w:rFonts w:ascii="Arial" w:hAnsi="Arial" w:cs="Arial"/>
          <w:color w:val="auto"/>
          <w:sz w:val="20"/>
          <w:szCs w:val="20"/>
        </w:rPr>
        <w:t>.</w:t>
      </w:r>
      <w:r w:rsidRPr="008F6C95" w:rsidR="0077253C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Pr="008F6C95" w:rsidR="0077253C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Pr="008F6C95" w:rsidR="0077253C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Pr="008F6C95" w:rsidR="0077253C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Pr="008F6C95" w:rsidR="0077253C">
        <w:rPr>
          <w:rFonts w:ascii="Arial" w:hAnsi="Arial" w:cs="Arial"/>
          <w:color w:val="auto"/>
          <w:sz w:val="20"/>
          <w:szCs w:val="20"/>
        </w:rPr>
        <w:t>71</w:t>
      </w:r>
    </w:p>
    <w:p w:rsidR="00323C0D" w:rsidP="00930A31" w:rsidRDefault="00323C0D" w14:paraId="0E700C4E" w14:textId="77777777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:rsidRPr="008F6C95" w:rsidR="00FB3483" w:rsidP="00930A31" w:rsidRDefault="00FB3483" w14:paraId="7AC394C9" w14:textId="2CADDDD2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Pr="008F6C95" w:rsidR="00246C93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w:history="1" r:id="rId6">
        <w:r w:rsidRPr="00721B8F" w:rsid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Pr="008F6C95" w:rsidR="00FB3483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86A41" w:rsidRDefault="00A86A41" w14:paraId="07E7538E" w14:textId="77777777">
      <w:r>
        <w:separator/>
      </w:r>
    </w:p>
  </w:endnote>
  <w:endnote w:type="continuationSeparator" w:id="0">
    <w:p w:rsidR="00A86A41" w:rsidRDefault="00A86A41" w14:paraId="6A1AE24B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86A41" w:rsidRDefault="00A86A41" w14:paraId="0FD6C2F3" w14:textId="77777777">
      <w:r>
        <w:separator/>
      </w:r>
    </w:p>
  </w:footnote>
  <w:footnote w:type="continuationSeparator" w:id="0">
    <w:p w:rsidR="00A86A41" w:rsidRDefault="00A86A41" w14:paraId="04523452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p w:rsidRPr="00930A31" w:rsidR="00947707" w:rsidP="00E324A8" w:rsidRDefault="00F869AD" w14:paraId="7F1470B6" w14:textId="59524894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6BB999A0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930A31" w:rsidR="00947707">
      <w:rPr>
        <w:rFonts w:ascii="Lucida Sans" w:hAnsi="Lucida Sans"/>
        <w:b/>
        <w:bCs/>
      </w:rPr>
      <w:t xml:space="preserve">PRISMA </w:t>
    </w:r>
    <w:r w:rsidRPr="00930A31" w:rsidR="0018323E">
      <w:rPr>
        <w:rFonts w:ascii="Lucida Sans" w:hAnsi="Lucida Sans"/>
        <w:b/>
        <w:bCs/>
      </w:rPr>
      <w:t>2020</w:t>
    </w:r>
    <w:r w:rsidRPr="00930A31" w:rsidR="00947707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Pr="00930A31" w:rsidR="00947707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 w:val="false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6384C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2245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869AD"/>
    <w:rsid w:val="00FB3483"/>
    <w:rsid w:val="787DE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,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hAnsi="Times New Roman" w:eastAsia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uiPriority="71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Pr>
      <w:sz w:val="24"/>
      <w:szCs w:val="24"/>
      <w:lang w:val="en-CA" w:eastAsia="en-CA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Default" w:customStyle="1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styleId="CM1" w:customStyle="1">
    <w:name w:val="CM1"/>
    <w:basedOn w:val="Default"/>
    <w:next w:val="Default"/>
    <w:rPr>
      <w:rFonts w:cs="Times New Roman"/>
      <w:color w:val="auto"/>
    </w:rPr>
  </w:style>
  <w:style w:type="paragraph" w:styleId="CM2" w:customStyle="1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header" Target="head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yperlink" Target="http://www.prisma-statement.org/" TargetMode="Externa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icrosoft Word - PRISMA 2009 Checklist.doc</dc:title>
  <dc:subject/>
  <dc:creator>mocampo</dc:creator>
  <keywords/>
  <dc:description/>
  <lastModifiedBy>Mikkel Schou Andersen</lastModifiedBy>
  <revision>3</revision>
  <lastPrinted>2020-11-24T03:02:00.0000000Z</lastPrinted>
  <dcterms:created xsi:type="dcterms:W3CDTF">2022-01-17T08:52:00.0000000Z</dcterms:created>
  <dcterms:modified xsi:type="dcterms:W3CDTF">2023-04-21T08:51:37.9935979Z</dcterms:modified>
</coreProperties>
</file>